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FE9" w:rsidRDefault="00791FE9" w:rsidP="00F10626">
      <w:pPr>
        <w:rPr>
          <w:b/>
          <w:bCs/>
          <w:color w:val="FF0000"/>
          <w:kern w:val="0"/>
          <w:sz w:val="24"/>
          <w:szCs w:val="24"/>
        </w:rPr>
      </w:pPr>
    </w:p>
    <w:p w:rsidR="00791FE9" w:rsidRDefault="00791FE9" w:rsidP="00F1062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1. </w:t>
      </w:r>
      <w:r w:rsidRPr="003344A6">
        <w:rPr>
          <w:b/>
          <w:bCs/>
          <w:sz w:val="24"/>
          <w:szCs w:val="24"/>
        </w:rPr>
        <w:t>Patient characteristics</w:t>
      </w:r>
      <w:r w:rsidRPr="003344A6">
        <w:rPr>
          <w:rFonts w:cs="宋体" w:hint="eastAsia"/>
          <w:b/>
          <w:bCs/>
          <w:sz w:val="24"/>
          <w:szCs w:val="24"/>
        </w:rPr>
        <w:t>（</w:t>
      </w:r>
      <w:r w:rsidRPr="003344A6">
        <w:rPr>
          <w:b/>
          <w:bCs/>
          <w:sz w:val="24"/>
          <w:szCs w:val="24"/>
        </w:rPr>
        <w:t>n=100</w:t>
      </w:r>
      <w:r w:rsidRPr="003344A6">
        <w:rPr>
          <w:rFonts w:cs="宋体" w:hint="eastAsia"/>
          <w:b/>
          <w:bCs/>
          <w:sz w:val="24"/>
          <w:szCs w:val="24"/>
        </w:rPr>
        <w:t>）</w:t>
      </w:r>
    </w:p>
    <w:p w:rsidR="00791FE9" w:rsidRPr="00E04BE4" w:rsidRDefault="00791FE9" w:rsidP="00F10626">
      <w:pPr>
        <w:rPr>
          <w:sz w:val="24"/>
          <w:szCs w:val="24"/>
        </w:rPr>
      </w:pPr>
    </w:p>
    <w:tbl>
      <w:tblPr>
        <w:tblW w:w="8897" w:type="dxa"/>
        <w:tblInd w:w="-1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1726"/>
        <w:gridCol w:w="3481"/>
        <w:gridCol w:w="1134"/>
        <w:gridCol w:w="709"/>
        <w:gridCol w:w="855"/>
        <w:gridCol w:w="992"/>
      </w:tblGrid>
      <w:tr w:rsidR="00791FE9" w:rsidRPr="00E85DDB">
        <w:trPr>
          <w:trHeight w:val="630"/>
        </w:trPr>
        <w:tc>
          <w:tcPr>
            <w:tcW w:w="5207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1FE9" w:rsidRPr="00E85DDB" w:rsidRDefault="00791FE9" w:rsidP="00074621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074621">
              <w:rPr>
                <w:sz w:val="24"/>
                <w:szCs w:val="24"/>
              </w:rPr>
              <w:t>linical and pathological facto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91FE9" w:rsidRPr="00E85DDB" w:rsidRDefault="00791FE9" w:rsidP="00A946F6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FA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447"/>
        </w:trPr>
        <w:tc>
          <w:tcPr>
            <w:tcW w:w="5207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FE9" w:rsidRDefault="00791FE9" w:rsidP="0067619D">
            <w:pPr>
              <w:spacing w:before="156" w:after="156"/>
              <w:ind w:firstLine="480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91FE9" w:rsidRDefault="00791FE9" w:rsidP="00197488">
            <w:pPr>
              <w:spacing w:before="156" w:after="156"/>
              <w:ind w:left="597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791FE9">
            <w:pPr>
              <w:spacing w:before="156" w:after="156"/>
              <w:ind w:firstLineChars="50" w:firstLine="316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9426A1">
            <w:pPr>
              <w:spacing w:before="156" w:after="156"/>
              <w:ind w:left="14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 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  <w:bookmarkStart w:id="0" w:name="_GoBack"/>
        <w:bookmarkEnd w:id="0"/>
      </w:tr>
      <w:tr w:rsidR="00791FE9" w:rsidRPr="00E85DDB">
        <w:trPr>
          <w:trHeight w:val="659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BD5E1A" w:rsidRDefault="00791FE9" w:rsidP="0028482F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BD5E1A">
              <w:rPr>
                <w:sz w:val="24"/>
                <w:szCs w:val="24"/>
              </w:rPr>
              <w:t>thnicity</w:t>
            </w:r>
          </w:p>
        </w:tc>
        <w:tc>
          <w:tcPr>
            <w:tcW w:w="3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C73158">
            <w:pPr>
              <w:spacing w:before="156" w:after="156"/>
              <w:ind w:left="57"/>
              <w:rPr>
                <w:sz w:val="24"/>
                <w:szCs w:val="24"/>
              </w:rPr>
            </w:pPr>
            <w:r w:rsidRPr="00A946F6">
              <w:rPr>
                <w:sz w:val="24"/>
                <w:szCs w:val="24"/>
              </w:rPr>
              <w:t>Asian Chin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Default="00791FE9" w:rsidP="00A946F6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28482F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690"/>
        </w:trPr>
        <w:tc>
          <w:tcPr>
            <w:tcW w:w="17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1FE9" w:rsidRDefault="00791FE9" w:rsidP="0028482F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</w:t>
            </w:r>
          </w:p>
          <w:p w:rsidR="00791FE9" w:rsidRDefault="00791FE9" w:rsidP="009426A1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4B6911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Default="00791FE9" w:rsidP="00A946F6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28482F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390"/>
        </w:trPr>
        <w:tc>
          <w:tcPr>
            <w:tcW w:w="17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FE9" w:rsidRDefault="00791FE9" w:rsidP="0028482F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4B6911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Default="00791FE9" w:rsidP="00A946F6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28482F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673"/>
        </w:trPr>
        <w:tc>
          <w:tcPr>
            <w:tcW w:w="17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(20-85)</w:t>
            </w:r>
          </w:p>
          <w:p w:rsidR="00791FE9" w:rsidRPr="00E85DDB" w:rsidRDefault="00791FE9" w:rsidP="009426A1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4B6911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Pr="00E85DDB" w:rsidRDefault="00791FE9" w:rsidP="008C6F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0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610"/>
        </w:trPr>
        <w:tc>
          <w:tcPr>
            <w:tcW w:w="17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4B6911">
            <w:pPr>
              <w:spacing w:before="156" w:after="156"/>
              <w:rPr>
                <w:sz w:val="24"/>
                <w:szCs w:val="24"/>
              </w:rPr>
            </w:pPr>
            <w:r>
              <w:rPr>
                <w:color w:val="333333"/>
              </w:rPr>
              <w:t>≥</w:t>
            </w:r>
            <w:r>
              <w:rPr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Default="00791FE9" w:rsidP="008C6F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808"/>
        </w:trPr>
        <w:tc>
          <w:tcPr>
            <w:tcW w:w="17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stologic </w:t>
            </w:r>
            <w:r w:rsidRPr="00E85DDB">
              <w:rPr>
                <w:sz w:val="24"/>
                <w:szCs w:val="24"/>
              </w:rPr>
              <w:t xml:space="preserve"> type</w:t>
            </w:r>
          </w:p>
          <w:p w:rsidR="00791FE9" w:rsidRPr="00E85DDB" w:rsidRDefault="00791FE9" w:rsidP="009426A1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4B6911">
            <w:pPr>
              <w:spacing w:before="156" w:after="156"/>
              <w:rPr>
                <w:sz w:val="24"/>
                <w:szCs w:val="24"/>
              </w:rPr>
            </w:pPr>
            <w:r w:rsidRPr="00D22679">
              <w:rPr>
                <w:sz w:val="24"/>
                <w:szCs w:val="24"/>
              </w:rPr>
              <w:t>well differenti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Pr="00E85DDB" w:rsidRDefault="00791FE9" w:rsidP="008C6F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570"/>
        </w:trPr>
        <w:tc>
          <w:tcPr>
            <w:tcW w:w="17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4B6911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derately </w:t>
            </w:r>
            <w:r w:rsidRPr="00D22679">
              <w:rPr>
                <w:sz w:val="24"/>
                <w:szCs w:val="24"/>
              </w:rPr>
              <w:t>differenti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Default="00791FE9" w:rsidP="008C6F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7F42E4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7F42E4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792"/>
        </w:trPr>
        <w:tc>
          <w:tcPr>
            <w:tcW w:w="17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L</w:t>
            </w:r>
            <w:r w:rsidRPr="00B51138">
              <w:rPr>
                <w:sz w:val="24"/>
                <w:szCs w:val="24"/>
                <w:lang w:val="sv-SE"/>
              </w:rPr>
              <w:t>ymph node</w:t>
            </w:r>
          </w:p>
          <w:p w:rsidR="00791FE9" w:rsidRPr="00B51138" w:rsidRDefault="00791FE9" w:rsidP="001E261A">
            <w:pPr>
              <w:spacing w:before="156" w:after="156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metastasis</w:t>
            </w:r>
          </w:p>
          <w:p w:rsidR="00791FE9" w:rsidRPr="00B51138" w:rsidRDefault="00791FE9" w:rsidP="00791FE9">
            <w:pPr>
              <w:spacing w:before="156" w:after="156"/>
              <w:ind w:firstLineChars="950" w:firstLine="31680"/>
              <w:rPr>
                <w:sz w:val="24"/>
                <w:szCs w:val="24"/>
                <w:lang w:val="sv-SE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B51138" w:rsidRDefault="00791FE9" w:rsidP="009426A1">
            <w:pPr>
              <w:spacing w:before="156" w:after="156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Non</w:t>
            </w:r>
            <w:r w:rsidRPr="00B51138">
              <w:rPr>
                <w:sz w:val="24"/>
                <w:szCs w:val="24"/>
                <w:lang w:val="sv-SE"/>
              </w:rPr>
              <w:t>meta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Pr="00E85DDB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A946F6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0.01</w:t>
            </w:r>
          </w:p>
        </w:tc>
      </w:tr>
      <w:tr w:rsidR="00791FE9" w:rsidRPr="00E85DDB">
        <w:trPr>
          <w:trHeight w:val="769"/>
        </w:trPr>
        <w:tc>
          <w:tcPr>
            <w:tcW w:w="17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FE9" w:rsidRPr="00B51138" w:rsidRDefault="00791FE9" w:rsidP="001E261A">
            <w:pPr>
              <w:spacing w:before="156" w:after="156"/>
              <w:rPr>
                <w:sz w:val="24"/>
                <w:szCs w:val="24"/>
                <w:lang w:val="sv-SE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B51138" w:rsidRDefault="00791FE9" w:rsidP="004B6911">
            <w:pPr>
              <w:spacing w:before="156" w:after="156"/>
              <w:rPr>
                <w:sz w:val="24"/>
                <w:szCs w:val="24"/>
                <w:lang w:val="sv-SE"/>
              </w:rPr>
            </w:pPr>
            <w:r w:rsidRPr="00B51138">
              <w:rPr>
                <w:sz w:val="24"/>
                <w:szCs w:val="24"/>
                <w:lang w:val="sv-SE"/>
              </w:rPr>
              <w:t>meta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Pr="00B51138" w:rsidRDefault="00791FE9" w:rsidP="001E261A">
            <w:pPr>
              <w:spacing w:before="156" w:after="156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A946F6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  <w:tr w:rsidR="00791FE9" w:rsidRPr="00E85DDB">
        <w:trPr>
          <w:trHeight w:val="741"/>
        </w:trPr>
        <w:tc>
          <w:tcPr>
            <w:tcW w:w="17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M s</w:t>
            </w:r>
            <w:r w:rsidRPr="00E85DDB">
              <w:rPr>
                <w:sz w:val="24"/>
                <w:szCs w:val="24"/>
              </w:rPr>
              <w:t>tage</w:t>
            </w:r>
          </w:p>
          <w:p w:rsidR="00791FE9" w:rsidRPr="00E85DDB" w:rsidRDefault="00791FE9" w:rsidP="00791FE9">
            <w:pPr>
              <w:spacing w:before="156" w:after="156"/>
              <w:ind w:firstLineChars="950" w:firstLine="316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9426A1" w:rsidRDefault="00791FE9" w:rsidP="009426A1">
            <w:pPr>
              <w:spacing w:before="156" w:after="156"/>
              <w:rPr>
                <w:sz w:val="24"/>
                <w:szCs w:val="24"/>
                <w:lang w:val="sv-SE"/>
              </w:rPr>
            </w:pPr>
            <w:r w:rsidRPr="009426A1">
              <w:rPr>
                <w:sz w:val="24"/>
                <w:szCs w:val="24"/>
                <w:lang w:val="sv-SE"/>
              </w:rPr>
              <w:t>I/II (I: 26; II: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Pr="00E85DDB" w:rsidRDefault="00791FE9" w:rsidP="008C6F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4B6911">
            <w:pPr>
              <w:spacing w:before="156" w:after="156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791FE9" w:rsidRPr="00E04BE4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0.05</w:t>
            </w:r>
          </w:p>
        </w:tc>
      </w:tr>
      <w:tr w:rsidR="00791FE9" w:rsidRPr="00E85DDB">
        <w:trPr>
          <w:trHeight w:val="802"/>
        </w:trPr>
        <w:tc>
          <w:tcPr>
            <w:tcW w:w="17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791FE9" w:rsidRPr="00E85DDB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Pr="009426A1" w:rsidRDefault="00791FE9" w:rsidP="009426A1">
            <w:pPr>
              <w:spacing w:before="156" w:after="156"/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I</w:t>
            </w:r>
            <w:r w:rsidRPr="009426A1">
              <w:rPr>
                <w:sz w:val="24"/>
                <w:szCs w:val="24"/>
                <w:lang w:val="sv-SE"/>
              </w:rPr>
              <w:t>II/IV (III: 21; IV: 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1FE9" w:rsidRPr="004B6911" w:rsidRDefault="00791FE9" w:rsidP="008C6F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4B6911">
            <w:pPr>
              <w:spacing w:before="156" w:after="156"/>
              <w:ind w:left="3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791FE9" w:rsidRDefault="00791FE9" w:rsidP="001E261A">
            <w:pPr>
              <w:spacing w:before="156" w:after="156"/>
              <w:rPr>
                <w:sz w:val="24"/>
                <w:szCs w:val="24"/>
              </w:rPr>
            </w:pPr>
          </w:p>
        </w:tc>
      </w:tr>
    </w:tbl>
    <w:p w:rsidR="00791FE9" w:rsidRDefault="00791FE9" w:rsidP="00F10626"/>
    <w:p w:rsidR="00791FE9" w:rsidRDefault="00791FE9"/>
    <w:p w:rsidR="00791FE9" w:rsidRDefault="00791FE9"/>
    <w:p w:rsidR="00791FE9" w:rsidRPr="00446E24" w:rsidRDefault="00791FE9"/>
    <w:p w:rsidR="00791FE9" w:rsidRDefault="00791FE9"/>
    <w:p w:rsidR="00791FE9" w:rsidRDefault="00791FE9"/>
    <w:sectPr w:rsidR="00791FE9" w:rsidSect="005F1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1FE9" w:rsidRDefault="00791FE9" w:rsidP="00F10626">
      <w:r>
        <w:separator/>
      </w:r>
    </w:p>
  </w:endnote>
  <w:endnote w:type="continuationSeparator" w:id="1">
    <w:p w:rsidR="00791FE9" w:rsidRDefault="00791FE9" w:rsidP="00F106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1FE9" w:rsidRDefault="00791FE9" w:rsidP="00F10626">
      <w:r>
        <w:separator/>
      </w:r>
    </w:p>
  </w:footnote>
  <w:footnote w:type="continuationSeparator" w:id="1">
    <w:p w:rsidR="00791FE9" w:rsidRDefault="00791FE9" w:rsidP="00F106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1975"/>
    <w:rsid w:val="000278C7"/>
    <w:rsid w:val="00042C12"/>
    <w:rsid w:val="00046E6F"/>
    <w:rsid w:val="00046F87"/>
    <w:rsid w:val="00070A6E"/>
    <w:rsid w:val="00074621"/>
    <w:rsid w:val="00083550"/>
    <w:rsid w:val="0009793E"/>
    <w:rsid w:val="000E600F"/>
    <w:rsid w:val="000F584E"/>
    <w:rsid w:val="00116B0D"/>
    <w:rsid w:val="00140C64"/>
    <w:rsid w:val="001477E6"/>
    <w:rsid w:val="00176832"/>
    <w:rsid w:val="00197488"/>
    <w:rsid w:val="001C4D42"/>
    <w:rsid w:val="001C4EDC"/>
    <w:rsid w:val="001D0094"/>
    <w:rsid w:val="001E261A"/>
    <w:rsid w:val="0028482F"/>
    <w:rsid w:val="002864DA"/>
    <w:rsid w:val="00296C16"/>
    <w:rsid w:val="002B747A"/>
    <w:rsid w:val="003344A6"/>
    <w:rsid w:val="00341228"/>
    <w:rsid w:val="00392EFA"/>
    <w:rsid w:val="004024E4"/>
    <w:rsid w:val="004028E2"/>
    <w:rsid w:val="00446E24"/>
    <w:rsid w:val="004B6911"/>
    <w:rsid w:val="004E33AA"/>
    <w:rsid w:val="00554F54"/>
    <w:rsid w:val="005926CC"/>
    <w:rsid w:val="005D2CA4"/>
    <w:rsid w:val="005F17D4"/>
    <w:rsid w:val="005F242D"/>
    <w:rsid w:val="00634A55"/>
    <w:rsid w:val="00634C2C"/>
    <w:rsid w:val="0067619D"/>
    <w:rsid w:val="00703E7A"/>
    <w:rsid w:val="00756E58"/>
    <w:rsid w:val="00782068"/>
    <w:rsid w:val="00782B62"/>
    <w:rsid w:val="00791FE9"/>
    <w:rsid w:val="00793152"/>
    <w:rsid w:val="007F3330"/>
    <w:rsid w:val="007F42E4"/>
    <w:rsid w:val="00863CFC"/>
    <w:rsid w:val="00887B22"/>
    <w:rsid w:val="008A14EA"/>
    <w:rsid w:val="008B4DC7"/>
    <w:rsid w:val="008C6F1A"/>
    <w:rsid w:val="009426A1"/>
    <w:rsid w:val="00981FC6"/>
    <w:rsid w:val="00992DD2"/>
    <w:rsid w:val="009F75CA"/>
    <w:rsid w:val="00A01D43"/>
    <w:rsid w:val="00A20313"/>
    <w:rsid w:val="00A53DDE"/>
    <w:rsid w:val="00A8449E"/>
    <w:rsid w:val="00A946F6"/>
    <w:rsid w:val="00AB1E0F"/>
    <w:rsid w:val="00AF107A"/>
    <w:rsid w:val="00AF57C2"/>
    <w:rsid w:val="00B26AA8"/>
    <w:rsid w:val="00B51138"/>
    <w:rsid w:val="00BD5E1A"/>
    <w:rsid w:val="00BE3B89"/>
    <w:rsid w:val="00BE6C5E"/>
    <w:rsid w:val="00C10488"/>
    <w:rsid w:val="00C348A3"/>
    <w:rsid w:val="00C42834"/>
    <w:rsid w:val="00C73158"/>
    <w:rsid w:val="00D01975"/>
    <w:rsid w:val="00D22679"/>
    <w:rsid w:val="00DD4558"/>
    <w:rsid w:val="00DD4A00"/>
    <w:rsid w:val="00E04BE4"/>
    <w:rsid w:val="00E85DDB"/>
    <w:rsid w:val="00EB6DF5"/>
    <w:rsid w:val="00F10626"/>
    <w:rsid w:val="00F230A6"/>
    <w:rsid w:val="00F96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975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10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10626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10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1062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8299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299332">
          <w:marLeft w:val="0"/>
          <w:marRight w:val="0"/>
          <w:marTop w:val="27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29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2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99335">
                      <w:marLeft w:val="18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299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299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299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299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299338">
                                          <w:marLeft w:val="0"/>
                                          <w:marRight w:val="0"/>
                                          <w:marTop w:val="45"/>
                                          <w:marBottom w:val="0"/>
                                          <w:divBdr>
                                            <w:top w:val="single" w:sz="6" w:space="2" w:color="E3DFAF"/>
                                            <w:left w:val="single" w:sz="6" w:space="20" w:color="E3DFAF"/>
                                            <w:bottom w:val="single" w:sz="6" w:space="1" w:color="E3DFAF"/>
                                            <w:right w:val="single" w:sz="6" w:space="7" w:color="E3DFAF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21</TotalTime>
  <Pages>1</Pages>
  <Words>72</Words>
  <Characters>41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Administrator</cp:lastModifiedBy>
  <cp:revision>33</cp:revision>
  <dcterms:created xsi:type="dcterms:W3CDTF">2013-09-20T00:23:00Z</dcterms:created>
  <dcterms:modified xsi:type="dcterms:W3CDTF">2013-10-03T09:51:00Z</dcterms:modified>
</cp:coreProperties>
</file>